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362" w:rsidRDefault="002F5362" w:rsidP="002F536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Genotypes of sponge gourd used in the present study, their sources and vulnerability index against </w:t>
      </w:r>
      <w:proofErr w:type="spellStart"/>
      <w:r w:rsidRPr="00FB226B">
        <w:rPr>
          <w:rFonts w:ascii="Times New Roman" w:hAnsi="Times New Roman" w:cs="Times New Roman"/>
          <w:i/>
          <w:iCs/>
          <w:sz w:val="24"/>
          <w:szCs w:val="24"/>
        </w:rPr>
        <w:t>ToLCND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ed on three year screening during 2018, 2019, and 2020. </w:t>
      </w:r>
    </w:p>
    <w:tbl>
      <w:tblPr>
        <w:tblW w:w="508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3"/>
        <w:gridCol w:w="1336"/>
        <w:gridCol w:w="977"/>
        <w:gridCol w:w="2066"/>
        <w:gridCol w:w="1277"/>
        <w:gridCol w:w="1558"/>
        <w:gridCol w:w="1367"/>
      </w:tblGrid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.no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enotypes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enotype Code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ource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Fruit colour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Resistance category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ean Vulnerability index of 2018, 2019, and 2020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6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1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.44</w:t>
            </w:r>
          </w:p>
        </w:tc>
      </w:tr>
      <w:tr w:rsidR="002F5362" w:rsidRPr="00FA1AE9" w:rsidTr="00D22743">
        <w:trPr>
          <w:trHeight w:val="82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2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.23</w:t>
            </w:r>
          </w:p>
        </w:tc>
      </w:tr>
      <w:tr w:rsidR="002F5362" w:rsidRPr="00FA1AE9" w:rsidTr="00D22743">
        <w:trPr>
          <w:trHeight w:val="113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2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3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8.00</w:t>
            </w:r>
          </w:p>
        </w:tc>
      </w:tr>
      <w:tr w:rsidR="002F5362" w:rsidRPr="00FA1AE9" w:rsidTr="00D22743">
        <w:trPr>
          <w:trHeight w:val="135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2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4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1.19</w:t>
            </w:r>
          </w:p>
        </w:tc>
      </w:tr>
      <w:tr w:rsidR="002F5362" w:rsidRPr="00FA1AE9" w:rsidTr="00D22743">
        <w:trPr>
          <w:trHeight w:val="63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2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5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5.13</w:t>
            </w:r>
          </w:p>
        </w:tc>
      </w:tr>
      <w:tr w:rsidR="002F5362" w:rsidRPr="00FA1AE9" w:rsidTr="00D22743">
        <w:trPr>
          <w:trHeight w:val="109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6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18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6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9.24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7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1.85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8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8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4.27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9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9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6.76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0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8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10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M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8.35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1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11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M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1.08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2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2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12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M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2.58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3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2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13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M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3.13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4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14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M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5.14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5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1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15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M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0.36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6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6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16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M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4.41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7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1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17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M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5.58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8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1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18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M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9.30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9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1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19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hAnsi="Times New Roman" w:cs="Times New Roman"/>
                <w:sz w:val="20"/>
              </w:rPr>
              <w:t>MR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9.98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0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4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20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53.19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1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NSG-28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21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proofErr w:type="spellStart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Nirmal</w:t>
            </w:r>
            <w:proofErr w:type="spellEnd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Seeds, </w:t>
            </w:r>
            <w:proofErr w:type="spellStart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Pantnagar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56.07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2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3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22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56.59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3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16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23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61.47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4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1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24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60.51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5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2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25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65.64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6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2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26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67.62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7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27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0.41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8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1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28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0.46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9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KSG-1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29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proofErr w:type="spellStart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Kalyanpur</w:t>
            </w:r>
            <w:proofErr w:type="spellEnd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, UP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1.70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0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51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30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2.74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1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31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2.02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2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1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32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4.69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3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VRL-1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33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5.37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4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9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34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6.50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5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proofErr w:type="spellStart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Pusa</w:t>
            </w:r>
            <w:proofErr w:type="spellEnd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neha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35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6.84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6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50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36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7.88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7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508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37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9.21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8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50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38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81.81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lastRenderedPageBreak/>
              <w:t>39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CHSG-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39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ARP, Ranc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82.14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0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CHSG-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40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ARP, Ranc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82.27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1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506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41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83.35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2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JSLG-5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42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proofErr w:type="spellStart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Junagad</w:t>
            </w:r>
            <w:proofErr w:type="spellEnd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, Gujarat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84.57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3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4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43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86.12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4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51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44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87.60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5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51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45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89.78</w:t>
            </w:r>
          </w:p>
        </w:tc>
      </w:tr>
      <w:tr w:rsidR="002F5362" w:rsidRPr="00FA1AE9" w:rsidTr="00D22743">
        <w:trPr>
          <w:trHeight w:val="14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6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PSG-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46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PAU, Ludhiana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91.16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7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51-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47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93.48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8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SG-5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48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95.06</w:t>
            </w:r>
          </w:p>
        </w:tc>
      </w:tr>
      <w:tr w:rsidR="002F5362" w:rsidRPr="00FA1AE9" w:rsidTr="00D22743">
        <w:trPr>
          <w:trHeight w:val="300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49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proofErr w:type="spellStart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Pusa</w:t>
            </w:r>
            <w:proofErr w:type="spellEnd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</w:t>
            </w:r>
            <w:proofErr w:type="spellStart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upriya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49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Light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95.51</w:t>
            </w:r>
          </w:p>
        </w:tc>
      </w:tr>
      <w:tr w:rsidR="002F5362" w:rsidRPr="00FA1AE9" w:rsidTr="00D22743">
        <w:trPr>
          <w:trHeight w:val="85"/>
          <w:jc w:val="center"/>
        </w:trPr>
        <w:tc>
          <w:tcPr>
            <w:tcW w:w="318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50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proofErr w:type="spellStart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Kalyanpur</w:t>
            </w:r>
            <w:proofErr w:type="spellEnd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Hari </w:t>
            </w:r>
            <w:proofErr w:type="spellStart"/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Chikni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G-50</w:t>
            </w:r>
          </w:p>
        </w:tc>
        <w:tc>
          <w:tcPr>
            <w:tcW w:w="112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IARI, New Delhi</w:t>
            </w:r>
          </w:p>
        </w:tc>
        <w:tc>
          <w:tcPr>
            <w:tcW w:w="697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ark green</w:t>
            </w:r>
          </w:p>
        </w:tc>
        <w:tc>
          <w:tcPr>
            <w:tcW w:w="850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</w:t>
            </w:r>
          </w:p>
        </w:tc>
        <w:tc>
          <w:tcPr>
            <w:tcW w:w="746" w:type="pct"/>
            <w:shd w:val="clear" w:color="auto" w:fill="auto"/>
            <w:noWrap/>
            <w:hideMark/>
          </w:tcPr>
          <w:p w:rsidR="002F5362" w:rsidRPr="00FA1AE9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FA1AE9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96.10</w:t>
            </w:r>
          </w:p>
        </w:tc>
      </w:tr>
    </w:tbl>
    <w:p w:rsidR="002F5362" w:rsidRDefault="002F5362" w:rsidP="002F536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F5362" w:rsidRDefault="002F5362" w:rsidP="002F536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F5362" w:rsidRDefault="002F5362" w:rsidP="002F5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F5362" w:rsidRPr="00FA1AE9" w:rsidRDefault="002F5362" w:rsidP="002F5362">
      <w:pPr>
        <w:tabs>
          <w:tab w:val="left" w:pos="118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:</w:t>
      </w:r>
      <w:r>
        <w:rPr>
          <w:rFonts w:ascii="Times New Roman" w:hAnsi="Times New Roman" w:cs="Times New Roman"/>
        </w:rPr>
        <w:t xml:space="preserve"> Selection gains for mean performance of twenty sponge gourd genotypes evaluated under </w:t>
      </w:r>
      <w:proofErr w:type="spellStart"/>
      <w:r w:rsidRPr="00042E4D">
        <w:rPr>
          <w:rFonts w:ascii="Times New Roman" w:hAnsi="Times New Roman" w:cs="Times New Roman"/>
          <w:i/>
          <w:iCs/>
        </w:rPr>
        <w:t>ToLCNDV</w:t>
      </w:r>
      <w:proofErr w:type="spellEnd"/>
      <w:r>
        <w:rPr>
          <w:rFonts w:ascii="Times New Roman" w:hAnsi="Times New Roman" w:cs="Times New Roman"/>
        </w:rPr>
        <w:t xml:space="preserve"> conditions based on MGIDI values. </w:t>
      </w:r>
      <w:r>
        <w:rPr>
          <w:rFonts w:ascii="Times New Roman" w:hAnsi="Times New Roman" w:cs="Times New Roman"/>
        </w:rPr>
        <w:tab/>
      </w:r>
    </w:p>
    <w:tbl>
      <w:tblPr>
        <w:tblW w:w="507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0"/>
        <w:gridCol w:w="964"/>
        <w:gridCol w:w="830"/>
        <w:gridCol w:w="1042"/>
        <w:gridCol w:w="683"/>
        <w:gridCol w:w="636"/>
        <w:gridCol w:w="636"/>
        <w:gridCol w:w="756"/>
        <w:gridCol w:w="723"/>
        <w:gridCol w:w="756"/>
        <w:gridCol w:w="756"/>
        <w:gridCol w:w="723"/>
      </w:tblGrid>
      <w:tr w:rsidR="002F5362" w:rsidRPr="00042E4D" w:rsidTr="00D22743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ait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ctor</w:t>
            </w:r>
          </w:p>
        </w:tc>
        <w:tc>
          <w:tcPr>
            <w:tcW w:w="569" w:type="pct"/>
          </w:tcPr>
          <w:p w:rsidR="002F5362" w:rsidRPr="008A206A" w:rsidRDefault="002F5362" w:rsidP="00D22743">
            <w:pPr>
              <w:tabs>
                <w:tab w:val="center" w:pos="41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ab/>
            </w: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nse</w:t>
            </w:r>
          </w:p>
        </w:tc>
        <w:tc>
          <w:tcPr>
            <w:tcW w:w="373" w:type="pct"/>
          </w:tcPr>
          <w:p w:rsidR="002F5362" w:rsidRPr="00042E4D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42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al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o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</w:t>
            </w: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s</w:t>
            </w:r>
            <w:proofErr w:type="spellEnd"/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42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D%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</w:t>
            </w: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G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G</w:t>
            </w:r>
            <w:r w:rsidRPr="00042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</w:t>
            </w:r>
          </w:p>
        </w:tc>
      </w:tr>
      <w:tr w:rsidR="002F5362" w:rsidRPr="00042E4D" w:rsidTr="00D22743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1</w:t>
            </w:r>
          </w:p>
        </w:tc>
        <w:tc>
          <w:tcPr>
            <w:tcW w:w="569" w:type="pct"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crease</w:t>
            </w:r>
          </w:p>
        </w:tc>
        <w:tc>
          <w:tcPr>
            <w:tcW w:w="373" w:type="pct"/>
          </w:tcPr>
          <w:p w:rsidR="002F5362" w:rsidRPr="00042E4D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42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7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80.2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70.6</w:t>
            </w:r>
          </w:p>
        </w:tc>
      </w:tr>
      <w:tr w:rsidR="002F5362" w:rsidRPr="00042E4D" w:rsidTr="00D22743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FFFA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1</w:t>
            </w:r>
          </w:p>
        </w:tc>
        <w:tc>
          <w:tcPr>
            <w:tcW w:w="569" w:type="pct"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crease</w:t>
            </w:r>
          </w:p>
        </w:tc>
        <w:tc>
          <w:tcPr>
            <w:tcW w:w="373" w:type="pct"/>
          </w:tcPr>
          <w:p w:rsidR="002F5362" w:rsidRPr="00042E4D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42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8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.6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2.1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1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8.84</w:t>
            </w:r>
          </w:p>
        </w:tc>
      </w:tr>
      <w:tr w:rsidR="002F5362" w:rsidRPr="00042E4D" w:rsidTr="00D22743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FW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1</w:t>
            </w:r>
          </w:p>
        </w:tc>
        <w:tc>
          <w:tcPr>
            <w:tcW w:w="569" w:type="pct"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crease</w:t>
            </w:r>
          </w:p>
        </w:tc>
        <w:tc>
          <w:tcPr>
            <w:tcW w:w="373" w:type="pct"/>
          </w:tcPr>
          <w:p w:rsidR="002F5362" w:rsidRPr="00042E4D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42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7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94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26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43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14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77</w:t>
            </w:r>
          </w:p>
        </w:tc>
      </w:tr>
      <w:tr w:rsidR="002F5362" w:rsidRPr="00042E4D" w:rsidTr="00D22743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PP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1</w:t>
            </w:r>
          </w:p>
        </w:tc>
        <w:tc>
          <w:tcPr>
            <w:tcW w:w="569" w:type="pct"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crease</w:t>
            </w:r>
          </w:p>
        </w:tc>
        <w:tc>
          <w:tcPr>
            <w:tcW w:w="373" w:type="pct"/>
          </w:tcPr>
          <w:p w:rsidR="002F5362" w:rsidRPr="00042E4D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42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9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6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4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93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3</w:t>
            </w:r>
          </w:p>
        </w:tc>
      </w:tr>
      <w:tr w:rsidR="002F5362" w:rsidRPr="00042E4D" w:rsidTr="00D22743">
        <w:trPr>
          <w:trHeight w:val="300"/>
          <w:jc w:val="center"/>
        </w:trPr>
        <w:tc>
          <w:tcPr>
            <w:tcW w:w="35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YLP</w:t>
            </w:r>
          </w:p>
        </w:tc>
        <w:tc>
          <w:tcPr>
            <w:tcW w:w="45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1</w:t>
            </w:r>
          </w:p>
        </w:tc>
        <w:tc>
          <w:tcPr>
            <w:tcW w:w="569" w:type="pct"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crease</w:t>
            </w:r>
          </w:p>
        </w:tc>
        <w:tc>
          <w:tcPr>
            <w:tcW w:w="373" w:type="pct"/>
          </w:tcPr>
          <w:p w:rsidR="002F5362" w:rsidRPr="00042E4D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42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3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4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98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:rsidR="002F5362" w:rsidRPr="008A206A" w:rsidRDefault="002F5362" w:rsidP="00D22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2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1</w:t>
            </w:r>
          </w:p>
        </w:tc>
      </w:tr>
    </w:tbl>
    <w:p w:rsidR="002F5362" w:rsidRDefault="002F5362" w:rsidP="002F536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037A9">
        <w:rPr>
          <w:rFonts w:ascii="Times New Roman" w:hAnsi="Times New Roman" w:cs="Times New Roman"/>
        </w:rPr>
        <w:t>VI- Vulnerability index, D</w:t>
      </w:r>
      <w:r>
        <w:rPr>
          <w:rFonts w:ascii="Times New Roman" w:hAnsi="Times New Roman" w:cs="Times New Roman"/>
        </w:rPr>
        <w:t xml:space="preserve">FFFA- </w:t>
      </w:r>
      <w:r w:rsidRPr="004037A9">
        <w:rPr>
          <w:rFonts w:ascii="Times New Roman" w:hAnsi="Times New Roman" w:cs="Times New Roman"/>
        </w:rPr>
        <w:t xml:space="preserve">Days to first female flower </w:t>
      </w:r>
      <w:proofErr w:type="spellStart"/>
      <w:r w:rsidRPr="004037A9">
        <w:rPr>
          <w:rFonts w:ascii="Times New Roman" w:hAnsi="Times New Roman" w:cs="Times New Roman"/>
        </w:rPr>
        <w:t>anthesis</w:t>
      </w:r>
      <w:proofErr w:type="spellEnd"/>
      <w:r w:rsidRPr="004037A9">
        <w:rPr>
          <w:rFonts w:ascii="Times New Roman" w:hAnsi="Times New Roman" w:cs="Times New Roman"/>
        </w:rPr>
        <w:t>, AFW- Average fruit weight (g), FPP-</w:t>
      </w:r>
      <w:r>
        <w:rPr>
          <w:rFonts w:ascii="Times New Roman" w:hAnsi="Times New Roman" w:cs="Times New Roman"/>
        </w:rPr>
        <w:t xml:space="preserve"> Number of Fruits per plant, FYL</w:t>
      </w:r>
      <w:r w:rsidRPr="004037A9">
        <w:rPr>
          <w:rFonts w:ascii="Times New Roman" w:hAnsi="Times New Roman" w:cs="Times New Roman"/>
        </w:rPr>
        <w:t>P- fruit yield per plant (kg/plant)</w:t>
      </w:r>
      <w:r>
        <w:rPr>
          <w:rFonts w:ascii="Times New Roman" w:hAnsi="Times New Roman" w:cs="Times New Roman"/>
        </w:rPr>
        <w:t>; FA1: factor 1; SD</w:t>
      </w:r>
      <w:r w:rsidRPr="00884F9C">
        <w:rPr>
          <w:rFonts w:ascii="Times New Roman" w:hAnsi="Times New Roman" w:cs="Times New Roman"/>
        </w:rPr>
        <w:t>, selection differential; SD%,</w:t>
      </w:r>
      <w:r>
        <w:rPr>
          <w:rFonts w:ascii="Times New Roman" w:hAnsi="Times New Roman" w:cs="Times New Roman"/>
        </w:rPr>
        <w:t xml:space="preserve"> </w:t>
      </w:r>
      <w:r w:rsidRPr="00884F9C">
        <w:rPr>
          <w:rFonts w:ascii="Times New Roman" w:hAnsi="Times New Roman" w:cs="Times New Roman"/>
        </w:rPr>
        <w:t xml:space="preserve">percent selection differential; </w:t>
      </w:r>
      <w:r>
        <w:rPr>
          <w:rFonts w:ascii="Times New Roman" w:hAnsi="Times New Roman" w:cs="Times New Roman"/>
        </w:rPr>
        <w:t>SG</w:t>
      </w:r>
      <w:r w:rsidRPr="00884F9C">
        <w:rPr>
          <w:rFonts w:ascii="Times New Roman" w:hAnsi="Times New Roman" w:cs="Times New Roman"/>
        </w:rPr>
        <w:t xml:space="preserve">, selection </w:t>
      </w:r>
      <w:r>
        <w:rPr>
          <w:rFonts w:ascii="Times New Roman" w:hAnsi="Times New Roman" w:cs="Times New Roman"/>
        </w:rPr>
        <w:t>gain</w:t>
      </w:r>
      <w:r w:rsidRPr="00884F9C">
        <w:rPr>
          <w:rFonts w:ascii="Times New Roman" w:hAnsi="Times New Roman" w:cs="Times New Roman"/>
        </w:rPr>
        <w:t>; SD%,</w:t>
      </w:r>
      <w:r>
        <w:rPr>
          <w:rFonts w:ascii="Times New Roman" w:hAnsi="Times New Roman" w:cs="Times New Roman"/>
        </w:rPr>
        <w:t xml:space="preserve"> percent selection gain </w:t>
      </w:r>
      <w:r w:rsidRPr="00884F9C">
        <w:rPr>
          <w:rFonts w:ascii="Times New Roman" w:hAnsi="Times New Roman" w:cs="Times New Roman"/>
        </w:rPr>
        <w:t xml:space="preserve">;Xo, mean of the original population; </w:t>
      </w:r>
      <w:proofErr w:type="spellStart"/>
      <w:r w:rsidRPr="00884F9C">
        <w:rPr>
          <w:rFonts w:ascii="Times New Roman" w:hAnsi="Times New Roman" w:cs="Times New Roman"/>
        </w:rPr>
        <w:t>Xs</w:t>
      </w:r>
      <w:proofErr w:type="spellEnd"/>
      <w:r w:rsidRPr="00884F9C">
        <w:rPr>
          <w:rFonts w:ascii="Times New Roman" w:hAnsi="Times New Roman" w:cs="Times New Roman"/>
        </w:rPr>
        <w:t>, mean of the selected hybrids.</w:t>
      </w:r>
    </w:p>
    <w:p w:rsidR="002F5362" w:rsidRDefault="002F5362" w:rsidP="002F536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F5362" w:rsidRDefault="002F5362" w:rsidP="002F536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F5362" w:rsidRDefault="002F5362" w:rsidP="002F536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F5362" w:rsidRDefault="002F5362" w:rsidP="002F53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F5362" w:rsidRDefault="002F5362" w:rsidP="002F53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2"/>
        </w:rPr>
        <w:lastRenderedPageBreak/>
        <w:t>Supplementary Figure 1</w:t>
      </w:r>
      <w:r w:rsidRPr="006C05A7">
        <w:rPr>
          <w:rFonts w:ascii="Times New Roman" w:hAnsi="Times New Roman" w:cs="Times New Roman"/>
          <w:szCs w:val="22"/>
        </w:rPr>
        <w:t xml:space="preserve">: Mean </w:t>
      </w:r>
      <w:r w:rsidRPr="00FB226B">
        <w:rPr>
          <w:rFonts w:ascii="Times New Roman" w:hAnsi="Times New Roman" w:cs="Times New Roman"/>
          <w:i/>
          <w:iCs/>
          <w:szCs w:val="22"/>
        </w:rPr>
        <w:t>vs</w:t>
      </w:r>
      <w:r w:rsidRPr="006C05A7">
        <w:rPr>
          <w:rFonts w:ascii="Times New Roman" w:hAnsi="Times New Roman" w:cs="Times New Roman"/>
          <w:szCs w:val="22"/>
        </w:rPr>
        <w:t xml:space="preserve">. Stability view of the GGE </w:t>
      </w:r>
      <w:proofErr w:type="spellStart"/>
      <w:r w:rsidRPr="006C05A7">
        <w:rPr>
          <w:rFonts w:ascii="Times New Roman" w:hAnsi="Times New Roman" w:cs="Times New Roman"/>
          <w:szCs w:val="22"/>
        </w:rPr>
        <w:t>biplot</w:t>
      </w:r>
      <w:proofErr w:type="spellEnd"/>
      <w:r w:rsidRPr="006C05A7">
        <w:rPr>
          <w:rFonts w:ascii="Times New Roman" w:hAnsi="Times New Roman" w:cs="Times New Roman"/>
          <w:szCs w:val="22"/>
        </w:rPr>
        <w:t xml:space="preserve"> of </w:t>
      </w:r>
      <w:r>
        <w:rPr>
          <w:rFonts w:ascii="Times New Roman" w:hAnsi="Times New Roman" w:cs="Times New Roman"/>
          <w:szCs w:val="22"/>
        </w:rPr>
        <w:t>50</w:t>
      </w:r>
      <w:r w:rsidRPr="006C05A7">
        <w:rPr>
          <w:rFonts w:ascii="Times New Roman" w:hAnsi="Times New Roman" w:cs="Times New Roman"/>
          <w:szCs w:val="22"/>
        </w:rPr>
        <w:t xml:space="preserve"> sponge gourd genotypes across </w:t>
      </w:r>
      <w:r>
        <w:rPr>
          <w:rFonts w:ascii="Times New Roman" w:hAnsi="Times New Roman" w:cs="Times New Roman"/>
          <w:szCs w:val="22"/>
        </w:rPr>
        <w:t>3</w:t>
      </w:r>
      <w:r w:rsidRPr="006C05A7">
        <w:rPr>
          <w:rFonts w:ascii="Times New Roman" w:hAnsi="Times New Roman" w:cs="Times New Roman"/>
          <w:szCs w:val="22"/>
        </w:rPr>
        <w:t xml:space="preserve"> testing environments for vulnerability index (A),</w:t>
      </w:r>
      <w:r>
        <w:rPr>
          <w:rFonts w:ascii="Times New Roman" w:hAnsi="Times New Roman" w:cs="Times New Roman"/>
          <w:szCs w:val="22"/>
        </w:rPr>
        <w:t xml:space="preserve"> fruit yield per plant (B</w:t>
      </w:r>
      <w:r w:rsidRPr="006C05A7">
        <w:rPr>
          <w:rFonts w:ascii="Times New Roman" w:hAnsi="Times New Roman" w:cs="Times New Roman"/>
          <w:szCs w:val="22"/>
        </w:rPr>
        <w:t>),</w:t>
      </w:r>
      <w:r>
        <w:rPr>
          <w:rFonts w:ascii="Times New Roman" w:hAnsi="Times New Roman" w:cs="Times New Roman"/>
          <w:szCs w:val="22"/>
        </w:rPr>
        <w:t xml:space="preserve"> </w:t>
      </w:r>
      <w:r w:rsidRPr="006C05A7">
        <w:rPr>
          <w:rFonts w:ascii="Times New Roman" w:hAnsi="Times New Roman" w:cs="Times New Roman"/>
          <w:szCs w:val="22"/>
        </w:rPr>
        <w:t>number of fruits per plant (C), days</w:t>
      </w:r>
      <w:r>
        <w:rPr>
          <w:rFonts w:ascii="Times New Roman" w:hAnsi="Times New Roman" w:cs="Times New Roman"/>
          <w:szCs w:val="22"/>
        </w:rPr>
        <w:t xml:space="preserve"> to first male flower </w:t>
      </w:r>
      <w:proofErr w:type="spellStart"/>
      <w:r>
        <w:rPr>
          <w:rFonts w:ascii="Times New Roman" w:hAnsi="Times New Roman" w:cs="Times New Roman"/>
          <w:szCs w:val="22"/>
        </w:rPr>
        <w:t>anthesis</w:t>
      </w:r>
      <w:proofErr w:type="spellEnd"/>
      <w:r>
        <w:rPr>
          <w:rFonts w:ascii="Times New Roman" w:hAnsi="Times New Roman" w:cs="Times New Roman"/>
          <w:szCs w:val="22"/>
        </w:rPr>
        <w:t xml:space="preserve"> (D</w:t>
      </w:r>
      <w:r w:rsidRPr="006C05A7">
        <w:rPr>
          <w:rFonts w:ascii="Times New Roman" w:hAnsi="Times New Roman" w:cs="Times New Roman"/>
          <w:szCs w:val="22"/>
        </w:rPr>
        <w:t>)</w:t>
      </w:r>
      <w:r>
        <w:rPr>
          <w:rFonts w:ascii="Times New Roman" w:hAnsi="Times New Roman" w:cs="Times New Roman"/>
          <w:szCs w:val="22"/>
        </w:rPr>
        <w:t>,</w:t>
      </w:r>
      <w:r w:rsidRPr="008C7BC1">
        <w:rPr>
          <w:rFonts w:ascii="Times New Roman" w:hAnsi="Times New Roman" w:cs="Times New Roman"/>
          <w:szCs w:val="22"/>
        </w:rPr>
        <w:t xml:space="preserve"> </w:t>
      </w:r>
      <w:r w:rsidRPr="006C05A7">
        <w:rPr>
          <w:rFonts w:ascii="Times New Roman" w:hAnsi="Times New Roman" w:cs="Times New Roman"/>
          <w:szCs w:val="22"/>
        </w:rPr>
        <w:t xml:space="preserve">days to first female flower </w:t>
      </w:r>
      <w:proofErr w:type="spellStart"/>
      <w:r w:rsidRPr="006C05A7">
        <w:rPr>
          <w:rFonts w:ascii="Times New Roman" w:hAnsi="Times New Roman" w:cs="Times New Roman"/>
          <w:szCs w:val="22"/>
        </w:rPr>
        <w:t>anthesis</w:t>
      </w:r>
      <w:proofErr w:type="spellEnd"/>
      <w:r w:rsidRPr="006C05A7">
        <w:rPr>
          <w:rFonts w:ascii="Times New Roman" w:hAnsi="Times New Roman" w:cs="Times New Roman"/>
          <w:szCs w:val="22"/>
        </w:rPr>
        <w:t xml:space="preserve"> (</w:t>
      </w:r>
      <w:r>
        <w:rPr>
          <w:rFonts w:ascii="Times New Roman" w:hAnsi="Times New Roman" w:cs="Times New Roman"/>
          <w:szCs w:val="22"/>
        </w:rPr>
        <w:t>E</w:t>
      </w:r>
      <w:r w:rsidRPr="006C05A7">
        <w:rPr>
          <w:rFonts w:ascii="Times New Roman" w:hAnsi="Times New Roman" w:cs="Times New Roman"/>
          <w:szCs w:val="22"/>
        </w:rPr>
        <w:t>)</w:t>
      </w:r>
      <w:r>
        <w:rPr>
          <w:rFonts w:ascii="Times New Roman" w:hAnsi="Times New Roman" w:cs="Times New Roman"/>
          <w:szCs w:val="22"/>
        </w:rPr>
        <w:t xml:space="preserve">, </w:t>
      </w:r>
      <w:r w:rsidRPr="006C05A7">
        <w:rPr>
          <w:rFonts w:ascii="Times New Roman" w:hAnsi="Times New Roman" w:cs="Times New Roman"/>
          <w:szCs w:val="22"/>
        </w:rPr>
        <w:t xml:space="preserve">days to first </w:t>
      </w:r>
      <w:r>
        <w:rPr>
          <w:rFonts w:ascii="Times New Roman" w:hAnsi="Times New Roman" w:cs="Times New Roman"/>
          <w:szCs w:val="22"/>
        </w:rPr>
        <w:t>fruit harvest</w:t>
      </w:r>
      <w:r w:rsidRPr="006C05A7">
        <w:rPr>
          <w:rFonts w:ascii="Times New Roman" w:hAnsi="Times New Roman" w:cs="Times New Roman"/>
          <w:szCs w:val="22"/>
        </w:rPr>
        <w:t xml:space="preserve"> (</w:t>
      </w:r>
      <w:r>
        <w:rPr>
          <w:rFonts w:ascii="Times New Roman" w:hAnsi="Times New Roman" w:cs="Times New Roman"/>
          <w:szCs w:val="22"/>
        </w:rPr>
        <w:t>F</w:t>
      </w:r>
      <w:r w:rsidRPr="006C05A7">
        <w:rPr>
          <w:rFonts w:ascii="Times New Roman" w:hAnsi="Times New Roman" w:cs="Times New Roman"/>
          <w:szCs w:val="22"/>
        </w:rPr>
        <w:t xml:space="preserve">), </w:t>
      </w:r>
      <w:r>
        <w:rPr>
          <w:rFonts w:ascii="Times New Roman" w:hAnsi="Times New Roman" w:cs="Times New Roman"/>
          <w:szCs w:val="22"/>
        </w:rPr>
        <w:t xml:space="preserve">fruit diameter (G), fruit length (H), </w:t>
      </w:r>
      <w:r w:rsidRPr="006C05A7">
        <w:rPr>
          <w:rFonts w:ascii="Times New Roman" w:hAnsi="Times New Roman" w:cs="Times New Roman"/>
          <w:szCs w:val="22"/>
        </w:rPr>
        <w:t xml:space="preserve">and average fruit weight (E). </w:t>
      </w:r>
      <w:r>
        <w:rPr>
          <w:rFonts w:ascii="Times New Roman" w:hAnsi="Times New Roman" w:cs="Times New Roman"/>
          <w:szCs w:val="22"/>
        </w:rPr>
        <w:t>Scaling</w:t>
      </w:r>
      <w:r w:rsidRPr="006C05A7">
        <w:rPr>
          <w:rFonts w:ascii="Times New Roman" w:hAnsi="Times New Roman" w:cs="Times New Roman"/>
          <w:szCs w:val="22"/>
        </w:rPr>
        <w:t xml:space="preserve"> = 0</w:t>
      </w:r>
      <w:r>
        <w:rPr>
          <w:rFonts w:ascii="Times New Roman" w:hAnsi="Times New Roman" w:cs="Times New Roman"/>
          <w:szCs w:val="22"/>
        </w:rPr>
        <w:t>, centring = 2, SVP = 1</w:t>
      </w:r>
      <w:r w:rsidRPr="006C05A7">
        <w:rPr>
          <w:rFonts w:ascii="Times New Roman" w:hAnsi="Times New Roman" w:cs="Times New Roman"/>
          <w:szCs w:val="22"/>
        </w:rPr>
        <w:t xml:space="preserve">. Numbers correspond to genotypes as listed in </w:t>
      </w:r>
      <w:r>
        <w:rPr>
          <w:rFonts w:ascii="Times New Roman" w:hAnsi="Times New Roman" w:cs="Times New Roman"/>
          <w:szCs w:val="22"/>
        </w:rPr>
        <w:t xml:space="preserve">supplementary </w:t>
      </w:r>
      <w:r w:rsidRPr="006C05A7">
        <w:rPr>
          <w:rFonts w:ascii="Times New Roman" w:hAnsi="Times New Roman" w:cs="Times New Roman"/>
          <w:szCs w:val="22"/>
        </w:rPr>
        <w:t>Table 1</w:t>
      </w:r>
      <w:r w:rsidRPr="0061634E">
        <w:rPr>
          <w:rFonts w:ascii="Times New Roman" w:hAnsi="Times New Roman" w:cs="Times New Roman"/>
          <w:sz w:val="24"/>
          <w:szCs w:val="24"/>
        </w:rPr>
        <w:t>.</w:t>
      </w:r>
    </w:p>
    <w:p w:rsidR="002F5362" w:rsidRDefault="002F5362" w:rsidP="002F53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C7BC1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B26BC9" wp14:editId="4DDDE1E6">
                <wp:simplePos x="0" y="0"/>
                <wp:positionH relativeFrom="column">
                  <wp:posOffset>0</wp:posOffset>
                </wp:positionH>
                <wp:positionV relativeFrom="paragraph">
                  <wp:posOffset>188595</wp:posOffset>
                </wp:positionV>
                <wp:extent cx="5742305" cy="6781165"/>
                <wp:effectExtent l="0" t="0" r="0" b="635"/>
                <wp:wrapSquare wrapText="bothSides"/>
                <wp:docPr id="99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305" cy="6781165"/>
                          <a:chOff x="0" y="0"/>
                          <a:chExt cx="5400000" cy="5400000"/>
                        </a:xfrm>
                      </wpg:grpSpPr>
                      <wpg:grpSp>
                        <wpg:cNvPr id="100" name="Group 100"/>
                        <wpg:cNvGrpSpPr/>
                        <wpg:grpSpPr>
                          <a:xfrm>
                            <a:off x="0" y="0"/>
                            <a:ext cx="5400000" cy="5400000"/>
                            <a:chOff x="0" y="0"/>
                            <a:chExt cx="5400000" cy="5400000"/>
                          </a:xfrm>
                        </wpg:grpSpPr>
                        <pic:pic xmlns:pic="http://schemas.openxmlformats.org/drawingml/2006/picture">
                          <pic:nvPicPr>
                            <pic:cNvPr id="101" name="Picture 10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800000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2" name="Picture 10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800000"/>
                              <a:ext cx="1800000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3" name="Picture 10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800000" y="1800000"/>
                              <a:ext cx="1800000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4" name="Picture 10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600000" y="1800000"/>
                              <a:ext cx="1800000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5" name="Picture 10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800000" y="0"/>
                              <a:ext cx="1800000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6" name="Picture 10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600000" y="0"/>
                              <a:ext cx="1800000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7" name="Picture 10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600000"/>
                              <a:ext cx="1800000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8" name="Picture 10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800000" y="3600000"/>
                              <a:ext cx="1800000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9" name="Picture 10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600000" y="3600000"/>
                              <a:ext cx="1800000" cy="18000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110" name="Group 110"/>
                        <wpg:cNvGrpSpPr/>
                        <wpg:grpSpPr>
                          <a:xfrm>
                            <a:off x="1445091" y="186192"/>
                            <a:ext cx="3856993" cy="3837095"/>
                            <a:chOff x="1445091" y="186192"/>
                            <a:chExt cx="3856993" cy="3837095"/>
                          </a:xfrm>
                        </wpg:grpSpPr>
                        <wps:wsp>
                          <wps:cNvPr id="111" name="TextBox 13"/>
                          <wps:cNvSpPr txBox="1"/>
                          <wps:spPr>
                            <a:xfrm>
                              <a:off x="1447640" y="186193"/>
                              <a:ext cx="256540" cy="237490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:rsidR="002F5362" w:rsidRDefault="002F5362" w:rsidP="002F536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2" name="TextBox 14"/>
                          <wps:cNvSpPr txBox="1"/>
                          <wps:spPr>
                            <a:xfrm>
                              <a:off x="3245742" y="186193"/>
                              <a:ext cx="256540" cy="237490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:rsidR="002F5362" w:rsidRDefault="002F5362" w:rsidP="002F536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3" name="TextBox 15"/>
                          <wps:cNvSpPr txBox="1"/>
                          <wps:spPr>
                            <a:xfrm>
                              <a:off x="5045544" y="186192"/>
                              <a:ext cx="256540" cy="237490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:rsidR="002F5362" w:rsidRDefault="002F5362" w:rsidP="002F536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4" name="TextBox 16"/>
                          <wps:cNvSpPr txBox="1"/>
                          <wps:spPr>
                            <a:xfrm>
                              <a:off x="1445091" y="1985995"/>
                              <a:ext cx="256540" cy="237490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:rsidR="002F5362" w:rsidRDefault="002F5362" w:rsidP="002F536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5" name="TextBox 17"/>
                          <wps:cNvSpPr txBox="1"/>
                          <wps:spPr>
                            <a:xfrm>
                              <a:off x="3244892" y="1985995"/>
                              <a:ext cx="256540" cy="237490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:rsidR="002F5362" w:rsidRDefault="002F5362" w:rsidP="002F536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6" name="TextBox 18"/>
                          <wps:cNvSpPr txBox="1"/>
                          <wps:spPr>
                            <a:xfrm>
                              <a:off x="5045544" y="1985994"/>
                              <a:ext cx="256540" cy="237490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:rsidR="002F5362" w:rsidRDefault="002F5362" w:rsidP="002F536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7" name="TextBox 19"/>
                          <wps:cNvSpPr txBox="1"/>
                          <wps:spPr>
                            <a:xfrm>
                              <a:off x="1445091" y="3785797"/>
                              <a:ext cx="256540" cy="237490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:rsidR="002F5362" w:rsidRDefault="002F5362" w:rsidP="002F536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8" name="TextBox 20"/>
                          <wps:cNvSpPr txBox="1"/>
                          <wps:spPr>
                            <a:xfrm>
                              <a:off x="5045544" y="3785796"/>
                              <a:ext cx="256540" cy="237490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:rsidR="002F5362" w:rsidRDefault="002F5362" w:rsidP="002F536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9" name="TextBox 21"/>
                          <wps:cNvSpPr txBox="1"/>
                          <wps:spPr>
                            <a:xfrm>
                              <a:off x="3244892" y="3785797"/>
                              <a:ext cx="256540" cy="237490"/>
                            </a:xfrm>
                            <a:prstGeom prst="rect">
                              <a:avLst/>
                            </a:prstGeom>
                            <a:solidFill>
                              <a:schemeClr val="accent3">
                                <a:lumMod val="40000"/>
                                <a:lumOff val="60000"/>
                              </a:schemeClr>
                            </a:solidFill>
                          </wps:spPr>
                          <wps:txbx>
                            <w:txbxContent>
                              <w:p w:rsidR="002F5362" w:rsidRDefault="002F5362" w:rsidP="002F5362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B26BC9" id="Group 23" o:spid="_x0000_s1026" style="position:absolute;left:0;text-align:left;margin-left:0;margin-top:14.85pt;width:452.15pt;height:533.95pt;z-index:251659264;mso-width-relative:margin;mso-height-relative:margin" coordsize="54000,54000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9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9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B//9lQSwMECgAAAAAAAAAh&#10;ALdtOdWucQAArnEAABQAAABkcnMvbWVkaWEvaW1hZ2U2LmpwZ//Y/+AAEEpGSUYAAQEBAGAAYAAA&#10;/9sAQwAQCwwODAoQDg0OEhEQExgoGhgWFhgxIyUdKDozPTw5Mzg3QEhcTkBEV0U3OFBtUVdfYmdo&#10;Zz5NcXlwZHhcZWdj/9sAQwEQEhIYFRgvGhovY0I4QmNjY2NjY2NjY2NjY2NjY2NjY2NjY2NjY2Nj&#10;Y2NjY2NjY2NjY2NjY2NjY2NjY2NjY2Nj/8AAEQgDAAMA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9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Q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Q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P/2VBLAwQKAAAAAAAAACEAN2f/Rad/AACnfwAA&#10;FAAAAGRycy9tZWRpYS9pbWFnZTMuanBn/9j/4AAQSkZJRgABAQEAYABgAAD/2wBDABALDA4MChAO&#10;DQ4SERATGCgaGBYWGDEjJR0oOjM9PDkzODdASFxOQERXRTc4UG1RV19iZ2hnPk1xeXBkeFxlZ2P/&#10;2wBDARASEhgVGC8aGi9jQjhCY2NjY2NjY2NjY2NjY2NjY2NjY2NjY2NjY2NjY2NjY2NjY2NjY2Nj&#10;Y2NjY2NjY2NjY2P/wAARCAMAAwA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0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/9lQSwME&#10;CgAAAAAAAAAhAFVjNGxMfgAATH4AABQAAABkcnMvbWVkaWEvaW1hZ2U3LmpwZ//Y/+AAEEpGSUYA&#10;AQEBAGAAYAAA/9sAQwAQCwwODAoQDg0OEhEQExgoGhgWFhgxIyUdKDozPTw5Mzg3QEhcTkBEV0U3&#10;OFBtUVdfYmdoZz5NcXlwZHhcZWdj/9sAQwEQEhIYFRgvGhovY0I4QmNjY2NjY2NjY2NjY2NjY2Nj&#10;Y2NjY2NjY2NjY2NjY2NjY2NjY2NjY2NjY2NjY2NjY2Nj/8AAEQgDAAMA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9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">
                <v:group id="Group 100" o:spid="_x0000_s1027" style="position:absolute;width:54000;height:54000" coordsize="54000,54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8SaXM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LxJpcxgAAANwA&#10;AAAPAAAAAAAAAAAAAAAAAKoCAABkcnMvZG93bnJldi54bWxQSwUGAAAAAAQABAD6AAAAnQ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1" o:spid="_x0000_s1028" type="#_x0000_t75" style="position:absolute;width:18000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5fAOLCAAAA3AAAAA8AAABkcnMvZG93bnJldi54bWxET02LwjAQvS/4H8IIXmRN60GkaxR3QfDg&#10;RbewPQ7N2BabSbaJtf57Iwje5vE+Z7UZTCt66nxjWUE6S0AQl1Y3XCnIf3efSxA+IGtsLZOCO3nY&#10;rEcfK8y0vfGR+lOoRAxhn6GCOgSXSenLmgz6mXXEkTvbzmCIsKuk7vAWw00r50mykAYbjg01Ovqp&#10;qbycrkZBMZ3+zY/n5Xdx6f8PVe52udumSk3Gw/YLRKAhvMUv917H+UkKz2fiBXL9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eXwDiwgAAANwAAAAPAAAAAAAAAAAAAAAAAJ8C&#10;AABkcnMvZG93bnJldi54bWxQSwUGAAAAAAQABAD3AAAAjgMAAAAA&#10;">
                    <v:imagedata r:id="rId13" o:title=""/>
                    <v:path arrowok="t"/>
                  </v:shape>
                  <v:shape id="Picture 102" o:spid="_x0000_s1029" type="#_x0000_t75" style="position:absolute;top:18000;width:18000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y7rkzEAAAA3AAAAA8AAABkcnMvZG93bnJldi54bWxET01rwkAQvRf8D8sI3pqN1kqNrpKGSKWn&#10;mha8TrNjEszOhuyq6b93C4Xe5vE+Z70dTCuu1LvGsoJpFIMgLq1uuFLw9bl7fAHhPLLG1jIp+CEH&#10;283oYY2Jtjc+0LXwlQgh7BJUUHvfJVK6siaDLrIdceBOtjfoA+wrqXu8hXDTylkcL6TBhkNDjR1l&#10;NZXn4mIU5On3MTfH97en+TLL5fzjeXl57ZSajId0BcLT4P/Ff+69DvPjGfw+Ey6Qmz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y7rkzEAAAA3AAAAA8AAAAAAAAAAAAAAAAA&#10;nwIAAGRycy9kb3ducmV2LnhtbFBLBQYAAAAABAAEAPcAAACQAwAAAAA=&#10;">
                    <v:imagedata r:id="rId14" o:title=""/>
                    <v:path arrowok="t"/>
                  </v:shape>
                  <v:shape id="Picture 103" o:spid="_x0000_s1030" type="#_x0000_t75" style="position:absolute;left:18000;top:18000;width:18000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hbfXnEAAAA3AAAAA8AAABkcnMvZG93bnJldi54bWxET99rwjAQfh/sfwg38G1NpyCjM8osCsIe&#10;RN0GezuaW1tsLiGJtu6vN4Kwt/v4ft5sMZhOnMmH1rKClywHQVxZ3XKt4POwfn4FESKyxs4yKbhQ&#10;gMX88WGGhbY97+i8j7VIIRwKVNDE6AopQ9WQwZBZR5y4X+sNxgR9LbXHPoWbTo7zfCoNtpwaGnRU&#10;NlQd9yejwHHvfsqvbvW9Om6XY/9R/k2WF6VGT8P7G4hIQ/wX390bnebnE7g9ky6Q8y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hbfXnEAAAA3AAAAA8AAAAAAAAAAAAAAAAA&#10;nwIAAGRycy9kb3ducmV2LnhtbFBLBQYAAAAABAAEAPcAAACQAwAAAAA=&#10;">
                    <v:imagedata r:id="rId15" o:title=""/>
                    <v:path arrowok="t"/>
                  </v:shape>
                  <v:shape id="Picture 104" o:spid="_x0000_s1031" type="#_x0000_t75" style="position:absolute;left:36000;top:18000;width:18000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C04u7BAAAA3AAAAA8AAABkcnMvZG93bnJldi54bWxET01rg0AQvRfyH5YJ9FbXBi1is0oJBHLI&#10;obXJfeJO1cSdFXej9t93C4Xe5vE+Z1suphcTja6zrOA5ikEQ11Z33Cg4fe6fMhDOI2vsLZOCb3JQ&#10;FquHLebazvxBU+UbEULY5aig9X7IpXR1SwZdZAfiwH3Z0aAPcGykHnEO4aaXmzh+kQY7Dg0tDrRr&#10;qb5Vd6OgOl+yaUl27/LoL3xPkjS9mkGpx/Xy9grC0+L/xX/ugw7z4wR+nwkXyOI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C04u7BAAAA3AAAAA8AAAAAAAAAAAAAAAAAnwIA&#10;AGRycy9kb3ducmV2LnhtbFBLBQYAAAAABAAEAPcAAACNAwAAAAA=&#10;">
                    <v:imagedata r:id="rId16" o:title=""/>
                    <v:path arrowok="t"/>
                  </v:shape>
                  <v:shape id="Picture 105" o:spid="_x0000_s1032" type="#_x0000_t75" style="position:absolute;left:18000;width:18000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AJlWPBAAAA3AAAAA8AAABkcnMvZG93bnJldi54bWxET9uKwjAQfV/wH8IIvoimCi5SjSKCF3R3&#10;wQv4OiRjW2wmpYla/94sLOzbHM51pvPGluJBtS8cKxj0ExDE2pmCMwXn06o3BuEDssHSMSl4kYf5&#10;rPUxxdS4Jx/ocQyZiCHsU1SQh1ClUnqdk0XfdxVx5K6uthgirDNpanzGcFvKYZJ8SosFx4YcK1rm&#10;pG/Hu1VAXuqF32/WV+rKnb58/WzG312lOu1mMQERqAn/4j/31sT5yQh+n4kXyNk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AJlWPBAAAA3AAAAA8AAAAAAAAAAAAAAAAAnwIA&#10;AGRycy9kb3ducmV2LnhtbFBLBQYAAAAABAAEAPcAAACNAwAAAAA=&#10;">
                    <v:imagedata r:id="rId17" o:title=""/>
                    <v:path arrowok="t"/>
                  </v:shape>
                  <v:shape id="Picture 106" o:spid="_x0000_s1033" type="#_x0000_t75" style="position:absolute;left:36000;width:18000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VZgrbEAAAA3AAAAA8AAABkcnMvZG93bnJldi54bWxET01rAjEQvRf8D2GE3mpioWtZjSLCWqGH&#10;Uu2hvY2bcXfbzWRJ4rr9901B8DaP9zmL1WBb0ZMPjWMN04kCQVw603Cl4eNQPDyDCBHZYOuYNPxS&#10;gNVydLfA3LgLv1O/j5VIIRxy1FDH2OVShrImi2HiOuLEnZy3GBP0lTQeLynctvJRqUxabDg11NjR&#10;pqbyZ3+2GmaHl21xevrKeuW/j5tP87Z9LXqt78fDeg4i0hBv4qt7Z9J8lcH/M+kCufw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VZgrbEAAAA3AAAAA8AAAAAAAAAAAAAAAAA&#10;nwIAAGRycy9kb3ducmV2LnhtbFBLBQYAAAAABAAEAPcAAACQAwAAAAA=&#10;">
                    <v:imagedata r:id="rId18" o:title=""/>
                    <v:path arrowok="t"/>
                  </v:shape>
                  <v:shape id="Picture 107" o:spid="_x0000_s1034" type="#_x0000_t75" style="position:absolute;top:36000;width:18000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iWX6TEAAAA3AAAAA8AAABkcnMvZG93bnJldi54bWxET01rwkAQvRf8D8sUvATdVCENqatoReil&#10;lMbgeZodk9DsbMhuTPrv3UKht3m8z9nsJtOKG/WusazgaRmDIC6tbrhSUJxPixSE88gaW8uk4Icc&#10;7Lazhw1m2o78SbfcVyKEsMtQQe19l0npypoMuqXtiAN3tb1BH2BfSd3jGMJNK1dxnEiDDYeGGjt6&#10;ran8zgejYH1YDUN0Td8vh+gj+bpExzwvjkrNH6f9CwhPk/8X/7nfdJgfP8PvM+ECub0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iWX6TEAAAA3AAAAA8AAAAAAAAAAAAAAAAA&#10;nwIAAGRycy9kb3ducmV2LnhtbFBLBQYAAAAABAAEAPcAAACQAwAAAAA=&#10;">
                    <v:imagedata r:id="rId19" o:title=""/>
                    <v:path arrowok="t"/>
                  </v:shape>
                  <v:shape id="Picture 108" o:spid="_x0000_s1035" type="#_x0000_t75" style="position:absolute;left:18000;top:36000;width:18000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kYe/EAAAA3AAAAA8AAABkcnMvZG93bnJldi54bWxEj9FqwkAQRd8L/sMygm911yBFoquIKGgp&#10;SG0/YMiOSTQ7G7Krxn5956HQtxnunXvPLFa9b9SdulgHtjAZG1DERXA1lxa+v3avM1AxITtsApOF&#10;J0VYLQcvC8xdePAn3U+pVBLCMUcLVUptrnUsKvIYx6ElFu0cOo9J1q7UrsOHhPtGZ8a8aY81S0OF&#10;LW0qKq6nm7fwswnHXZpmuEVzy47h8vF+qGfWjob9eg4qUZ/+zX/Xeyf4RmjlGZlAL3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ckYe/EAAAA3AAAAA8AAAAAAAAAAAAAAAAA&#10;nwIAAGRycy9kb3ducmV2LnhtbFBLBQYAAAAABAAEAPcAAACQAwAAAAA=&#10;">
                    <v:imagedata r:id="rId20" o:title=""/>
                    <v:path arrowok="t"/>
                  </v:shape>
                  <v:shape id="Picture 109" o:spid="_x0000_s1036" type="#_x0000_t75" style="position:absolute;left:36000;top:36000;width:18000;height:180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PRW4m/AAAA3AAAAA8AAABkcnMvZG93bnJldi54bWxEj8kKwjAQhu+C7xBG8CKa6sGlGkUEF/Dk&#10;dh+bsS02k9JErW9vBMHbDPPNv8wWtSnEkyqXW1bQ70UgiBOrc04VnE/r7hiE88gaC8uk4E0OFvNm&#10;Y4axti8+0PPoUxFE2MWoIPO+jKV0SUYGXc+WxOF2s5VBH9YqlbrCVxA3hRxE0VAazDk4ZFjSKqPk&#10;fnwYBXc/WV0vAcuLzf7W2Wz53R+xUu1WvZyC8FT7P/z73ukQP5rAt0yYQM4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z0VuJvwAAANwAAAAPAAAAAAAAAAAAAAAAAJ8CAABk&#10;cnMvZG93bnJldi54bWxQSwUGAAAAAAQABAD3AAAAiwMAAAAA&#10;">
                    <v:imagedata r:id="rId21" o:title=""/>
                    <v:path arrowok="t"/>
                  </v:shape>
                </v:group>
                <v:group id="Group 110" o:spid="_x0000_s1037" style="position:absolute;left:14450;top:1861;width:38570;height:38371" coordorigin="14450,1861" coordsize="38569,383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h0Mgc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OHQyBxgAAANwA&#10;AAAPAAAAAAAAAAAAAAAAAKoCAABkcnMvZG93bnJldi54bWxQSwUGAAAAAAQABAD6AAAAnQ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3" o:spid="_x0000_s1038" type="#_x0000_t202" style="position:absolute;left:14476;top:1861;width:256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4vU8MA&#10;AADcAAAADwAAAGRycy9kb3ducmV2LnhtbERPTWsCMRC9F/wPYYTeanZ70LI1igiCPShoS/U43Uw3&#10;S5PJksR1669vCoXe5vE+Z74cnBU9hdh6VlBOChDEtdctNwreXjcPTyBiQtZoPZOCb4qwXIzu5lhp&#10;f+UD9cfUiBzCsUIFJqWukjLWhhzGie+IM/fpg8OUYWikDnjN4c7Kx6KYSoct5waDHa0N1V/Hi1Ow&#10;e9Hn2/tJm37fzfZB23L2cbFK3Y+H1TOIREP6F/+5tzrPL0v4fSZfIB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4vU8MAAADcAAAADwAAAAAAAAAAAAAAAACYAgAAZHJzL2Rv&#10;d25yZXYueG1sUEsFBgAAAAAEAAQA9QAAAIgDAAAAAA==&#10;" fillcolor="#dbdbdb [1302]" stroked="f">
                    <v:textbox>
                      <w:txbxContent>
                        <w:p w:rsidR="002F5362" w:rsidRDefault="002F5362" w:rsidP="002F536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14" o:spid="_x0000_s1039" type="#_x0000_t202" style="position:absolute;left:32457;top:1861;width:256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yxJMMA&#10;AADcAAAADwAAAGRycy9kb3ducmV2LnhtbERPTWsCMRC9F/wPYQq91ex6qGU1ihQEPVSoldbjuBk3&#10;i8lkSeK67a9vCoXe5vE+Z74cnBU9hdh6VlCOCxDEtdctNwoO7+vHZxAxIWu0nknBF0VYLkZ3c6y0&#10;v/Eb9fvUiBzCsUIFJqWukjLWhhzGse+IM3f2wWHKMDRSB7zlcGflpCiepMOWc4PBjl4M1Zf91Sl4&#10;3erj98enNv2um+6CtuX0dLVKPdwPqxmIREP6F/+5NzrPLyfw+0y+QC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WyxJMMAAADcAAAADwAAAAAAAAAAAAAAAACYAgAAZHJzL2Rv&#10;d25yZXYueG1sUEsFBgAAAAAEAAQA9QAAAIgDAAAAAA==&#10;" fillcolor="#dbdbdb [1302]" stroked="f">
                    <v:textbox>
                      <w:txbxContent>
                        <w:p w:rsidR="002F5362" w:rsidRDefault="002F5362" w:rsidP="002F536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Box 15" o:spid="_x0000_s1040" type="#_x0000_t202" style="position:absolute;left:50455;top:1861;width:256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AUv8MA&#10;AADcAAAADwAAAGRycy9kb3ducmV2LnhtbERPTUsDMRC9C/6HMII3m10LrWybFhEEe7BgK22P0810&#10;s5hMliTdbv31RhC8zeN9znw5OCt6CrH1rKAcFSCIa69bbhR8bl8fnkDEhKzReiYFV4qwXNzezLHS&#10;/sIf1G9SI3IIxwoVmJS6SspYG3IYR74jztzJB4cpw9BIHfCSw52Vj0UxkQ5bzg0GO3oxVH9tzk7B&#10;+0ofvnd7bfp1N10Hbcvp8WyVur8bnmcgEg3pX/znftN5fjmG32fyBXL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iAUv8MAAADcAAAADwAAAAAAAAAAAAAAAACYAgAAZHJzL2Rv&#10;d25yZXYueG1sUEsFBgAAAAAEAAQA9QAAAIgDAAAAAA==&#10;" fillcolor="#dbdbdb [1302]" stroked="f">
                    <v:textbox>
                      <w:txbxContent>
                        <w:p w:rsidR="002F5362" w:rsidRDefault="002F5362" w:rsidP="002F536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Box 16" o:spid="_x0000_s1041" type="#_x0000_t202" style="position:absolute;left:14450;top:19859;width:256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mMy8MA&#10;AADcAAAADwAAAGRycy9kb3ducmV2LnhtbERPTUsDMRC9C/6HMII3m10prWybFhEEe7BgK22P0810&#10;s5hMliTdbv31RhC8zeN9znw5OCt6CrH1rKAcFSCIa69bbhR8bl8fnkDEhKzReiYFV4qwXNzezLHS&#10;/sIf1G9SI3IIxwoVmJS6SspYG3IYR74jztzJB4cpw9BIHfCSw52Vj0UxkQ5bzg0GO3oxVH9tzk7B&#10;+0ofvnd7bfp1N10Hbcvp8WyVur8bnmcgEg3pX/znftN5fjmG32fyBXL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cmMy8MAAADcAAAADwAAAAAAAAAAAAAAAACYAgAAZHJzL2Rv&#10;d25yZXYueG1sUEsFBgAAAAAEAAQA9QAAAIgDAAAAAA==&#10;" fillcolor="#dbdbdb [1302]" stroked="f">
                    <v:textbox>
                      <w:txbxContent>
                        <w:p w:rsidR="002F5362" w:rsidRDefault="002F5362" w:rsidP="002F536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D</w:t>
                          </w:r>
                        </w:p>
                      </w:txbxContent>
                    </v:textbox>
                  </v:shape>
                  <v:shape id="TextBox 17" o:spid="_x0000_s1042" type="#_x0000_t202" style="position:absolute;left:32448;top:19859;width:256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UpUMMA&#10;AADcAAAADwAAAGRycy9kb3ducmV2LnhtbERPTUsDMRC9C/6HMII3m12hrWybFhEEe7BgK22P0810&#10;s5hMliTdbv31RhC8zeN9znw5OCt6CrH1rKAcFSCIa69bbhR8bl8fnkDEhKzReiYFV4qwXNzezLHS&#10;/sIf1G9SI3IIxwoVmJS6SspYG3IYR74jztzJB4cpw9BIHfCSw52Vj0UxkQ5bzg0GO3oxVH9tzk7B&#10;+0ofvnd7bfp1N10Hbcvp8WyVur8bnmcgEg3pX/znftN5fjmG32fyBXL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oUpUMMAAADcAAAADwAAAAAAAAAAAAAAAACYAgAAZHJzL2Rv&#10;d25yZXYueG1sUEsFBgAAAAAEAAQA9QAAAIgDAAAAAA==&#10;" fillcolor="#dbdbdb [1302]" stroked="f">
                    <v:textbox>
                      <w:txbxContent>
                        <w:p w:rsidR="002F5362" w:rsidRDefault="002F5362" w:rsidP="002F536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E</w:t>
                          </w:r>
                        </w:p>
                      </w:txbxContent>
                    </v:textbox>
                  </v:shape>
                  <v:shape id="TextBox 18" o:spid="_x0000_s1043" type="#_x0000_t202" style="position:absolute;left:50455;top:19859;width:256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e3J8MA&#10;AADcAAAADwAAAGRycy9kb3ducmV2LnhtbERPTWsCMRC9F/wPYQq91ex60LIaRQqCPVSoldbjuBk3&#10;i8lkSeK67a9vCoXe5vE+Z7EanBU9hdh6VlCOCxDEtdctNwoO75vHJxAxIWu0nknBF0VYLUd3C6y0&#10;v/Eb9fvUiBzCsUIFJqWukjLWhhzGse+IM3f2wWHKMDRSB7zlcGflpCim0mHLucFgR8+G6sv+6hS8&#10;vujj98enNv2um+2CtuXsdLVKPdwP6zmIREP6F/+5tzrPL6fw+0y+QC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le3J8MAAADcAAAADwAAAAAAAAAAAAAAAACYAgAAZHJzL2Rv&#10;d25yZXYueG1sUEsFBgAAAAAEAAQA9QAAAIgDAAAAAA==&#10;" fillcolor="#dbdbdb [1302]" stroked="f">
                    <v:textbox>
                      <w:txbxContent>
                        <w:p w:rsidR="002F5362" w:rsidRDefault="002F5362" w:rsidP="002F536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</w:t>
                          </w:r>
                        </w:p>
                      </w:txbxContent>
                    </v:textbox>
                  </v:shape>
                  <v:shape id="TextBox 19" o:spid="_x0000_s1044" type="#_x0000_t202" style="position:absolute;left:14450;top:37857;width:256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sSvMMA&#10;AADcAAAADwAAAGRycy9kb3ducmV2LnhtbERPTUsDMRC9C/0PYQrebHY9uLJtWkQo1IMFq9gep5vp&#10;ZmkyWZJ0u/rrjSB4m8f7nMVqdFYMFGLnWUE5K0AQN1533Cr4eF/fPYKICVmj9UwKvijCajm5WWCt&#10;/ZXfaNilVuQQjjUqMCn1tZSxMeQwznxPnLmTDw5ThqGVOuA1hzsr74viQTrsODcY7OnZUHPeXZyC&#10;1xd9+P7cazNs+2obtC2r48UqdTsdn+YgEo3pX/zn3ug8v6zg95l8gV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RsSvMMAAADcAAAADwAAAAAAAAAAAAAAAACYAgAAZHJzL2Rv&#10;d25yZXYueG1sUEsFBgAAAAAEAAQA9QAAAIgDAAAAAA==&#10;" fillcolor="#dbdbdb [1302]" stroked="f">
                    <v:textbox>
                      <w:txbxContent>
                        <w:p w:rsidR="002F5362" w:rsidRDefault="002F5362" w:rsidP="002F536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G</w:t>
                          </w:r>
                        </w:p>
                      </w:txbxContent>
                    </v:textbox>
                  </v:shape>
                  <v:shape id="TextBox 20" o:spid="_x0000_s1045" type="#_x0000_t202" style="position:absolute;left:50455;top:37857;width:256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SGzsUA&#10;AADcAAAADwAAAGRycy9kb3ducmV2LnhtbESPQUsDMRCF70L/QxjBm82uBytr0yJCQQ8WrKX1OG7G&#10;zWIyWZJ0u/rrnYPgbYb35r1vluspeDVSyn1kA/W8AkXcRttzZ2D/trm+A5ULskUfmQx8U4b1anax&#10;xMbGM7/SuCudkhDODRpwpQyN1rl1FDDP40As2mdMAYusqdM24VnCg9c3VXWrA/YsDQ4HenTUfu1O&#10;wcDLs33/ORytG7fDYpusrxcfJ2/M1eX0cA+q0FT+zX/XT1bwa6GVZ2QCv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hIbOxQAAANwAAAAPAAAAAAAAAAAAAAAAAJgCAABkcnMv&#10;ZG93bnJldi54bWxQSwUGAAAAAAQABAD1AAAAigMAAAAA&#10;" fillcolor="#dbdbdb [1302]" stroked="f">
                    <v:textbox>
                      <w:txbxContent>
                        <w:p w:rsidR="002F5362" w:rsidRDefault="002F5362" w:rsidP="002F536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</w:t>
                          </w:r>
                        </w:p>
                      </w:txbxContent>
                    </v:textbox>
                  </v:shape>
                  <v:shape id="TextBox 21" o:spid="_x0000_s1046" type="#_x0000_t202" style="position:absolute;left:32448;top:37857;width:256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gjVcMA&#10;AADcAAAADwAAAGRycy9kb3ducmV2LnhtbERPTWsCMRC9F/ofwhR6q9ntQdvVKKVQqIcK1aIex824&#10;WZpMliSuq7++KRR6m8f7nNlicFb0FGLrWUE5KkAQ11633Cj42rw9PIGICVmj9UwKLhRhMb+9mWGl&#10;/Zk/qV+nRuQQjhUqMCl1lZSxNuQwjnxHnLmjDw5ThqGROuA5hzsrH4tiLB22nBsMdvRqqP5en5yC&#10;j6XeX7c7bfpVN1kFbcvJ4WSVur8bXqYgEg3pX/znftd5fvkMv8/kC+T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8gjVcMAAADcAAAADwAAAAAAAAAAAAAAAACYAgAAZHJzL2Rv&#10;d25yZXYueG1sUEsFBgAAAAAEAAQA9QAAAIgDAAAAAA==&#10;" fillcolor="#dbdbdb [1302]" stroked="f">
                    <v:textbox>
                      <w:txbxContent>
                        <w:p w:rsidR="002F5362" w:rsidRDefault="002F5362" w:rsidP="002F5362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H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:rsidR="002F5362" w:rsidRDefault="002F5362" w:rsidP="002F536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2F5362" w:rsidRDefault="002F5362" w:rsidP="002F5362"/>
    <w:p w:rsidR="007E1E76" w:rsidRDefault="007E1E76">
      <w:bookmarkStart w:id="0" w:name="_GoBack"/>
      <w:bookmarkEnd w:id="0"/>
    </w:p>
    <w:sectPr w:rsidR="007E1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362"/>
    <w:rsid w:val="002F5362"/>
    <w:rsid w:val="007E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27FA8-AFAB-4367-9386-0F459286D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3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5" Type="http://schemas.openxmlformats.org/officeDocument/2006/relationships/image" Target="media/image12.jpeg"/><Relationship Id="rId23" Type="http://schemas.openxmlformats.org/officeDocument/2006/relationships/theme" Target="theme/theme1.xml"/><Relationship Id="rId10" Type="http://schemas.openxmlformats.org/officeDocument/2006/relationships/image" Target="media/image7.jpg"/><Relationship Id="rId19" Type="http://schemas.openxmlformats.org/officeDocument/2006/relationships/image" Target="media/image16.jpe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image" Target="media/image11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0</Words>
  <Characters>3706</Characters>
  <Application>Microsoft Office Word</Application>
  <DocSecurity>0</DocSecurity>
  <Lines>30</Lines>
  <Paragraphs>8</Paragraphs>
  <ScaleCrop>false</ScaleCrop>
  <Company>HP</Company>
  <LinksUpToDate>false</LinksUpToDate>
  <CharactersWithSpaces>4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1-19T04:59:00Z</dcterms:created>
  <dcterms:modified xsi:type="dcterms:W3CDTF">2024-01-19T04:59:00Z</dcterms:modified>
</cp:coreProperties>
</file>